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A5F" w:rsidRDefault="00A721A2" w:rsidP="00A721A2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Assessment of the pollution levels of potential toxic elements in urban vegetable gardens in southwest China</w:t>
      </w:r>
    </w:p>
    <w:p w:rsidR="00EC1F31" w:rsidRDefault="00EC1F31" w:rsidP="00EC1F31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bookmarkStart w:id="0" w:name="_Hlk65325249"/>
      <w:proofErr w:type="spellStart"/>
      <w:r>
        <w:rPr>
          <w:rFonts w:ascii="Times New Roman" w:eastAsia="SimSun" w:hAnsi="Times New Roman" w:cs="Times New Roman"/>
          <w:sz w:val="24"/>
        </w:rPr>
        <w:t>Jianing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Gao</w:t>
      </w:r>
      <w:proofErr w:type="gramStart"/>
      <w:r>
        <w:rPr>
          <w:rFonts w:ascii="Times New Roman" w:eastAsia="SimSun" w:hAnsi="Times New Roman" w:cs="Times New Roman"/>
          <w:sz w:val="24"/>
        </w:rPr>
        <w:t>,</w:t>
      </w:r>
      <w:r>
        <w:rPr>
          <w:rFonts w:ascii="Times New Roman" w:eastAsia="SimSun" w:hAnsi="Times New Roman" w:cs="Times New Roman"/>
          <w:sz w:val="24"/>
          <w:vertAlign w:val="superscript"/>
        </w:rPr>
        <w:t>1,2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Dan Zhang,</w:t>
      </w:r>
      <w:r>
        <w:rPr>
          <w:rFonts w:ascii="Times New Roman" w:eastAsia="SimSun" w:hAnsi="Times New Roman" w:cs="Times New Roman"/>
          <w:sz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</w:rPr>
        <w:t>* Ram Proshad,</w:t>
      </w:r>
      <w:r>
        <w:rPr>
          <w:rFonts w:ascii="Times New Roman" w:eastAsia="SimSun" w:hAnsi="Times New Roman" w:cs="Times New Roman"/>
          <w:sz w:val="24"/>
          <w:vertAlign w:val="superscript"/>
        </w:rPr>
        <w:t>1,2</w:t>
      </w:r>
      <w:r>
        <w:rPr>
          <w:rFonts w:ascii="Times New Roman" w:eastAsia="SimSun" w:hAnsi="Times New Roman" w:cs="Times New Roman"/>
          <w:sz w:val="24"/>
        </w:rPr>
        <w:t xml:space="preserve"> Ernest Uwiringiyimana,</w:t>
      </w:r>
      <w:r>
        <w:rPr>
          <w:rFonts w:ascii="Times New Roman" w:eastAsia="SimSun" w:hAnsi="Times New Roman" w:cs="Times New Roman"/>
          <w:sz w:val="24"/>
          <w:vertAlign w:val="superscript"/>
        </w:rPr>
        <w:t>1,2</w:t>
      </w:r>
      <w:r>
        <w:rPr>
          <w:rFonts w:ascii="Times New Roman" w:eastAsia="SimSun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 w:val="24"/>
        </w:rPr>
        <w:t>Zifa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Wang</w:t>
      </w:r>
      <w:r>
        <w:rPr>
          <w:rFonts w:ascii="Times New Roman" w:eastAsia="SimSun" w:hAnsi="Times New Roman" w:cs="Times New Roman"/>
          <w:sz w:val="24"/>
          <w:vertAlign w:val="superscript"/>
        </w:rPr>
        <w:t>3</w:t>
      </w:r>
      <w:bookmarkEnd w:id="0"/>
    </w:p>
    <w:p w:rsidR="00EC1F31" w:rsidRPr="00EC1F31" w:rsidRDefault="00EC1F31" w:rsidP="00EC1F31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 xml:space="preserve">1 </w:t>
      </w:r>
      <w:r>
        <w:rPr>
          <w:rFonts w:ascii="Times New Roman" w:eastAsia="SimSun" w:hAnsi="Times New Roman" w:cs="Times New Roman"/>
          <w:sz w:val="24"/>
        </w:rPr>
        <w:t>Key Laboratory of Mountain Surface Processes and Ecological Regulation, Institute of Mountain Hazards and Environment, Chinese Academy of Sciences, Chengdu, China</w:t>
      </w:r>
    </w:p>
    <w:p w:rsidR="00EC1F31" w:rsidRDefault="00EC1F31" w:rsidP="00EC1F31">
      <w:pPr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 xml:space="preserve">2 </w:t>
      </w:r>
      <w:r>
        <w:rPr>
          <w:rFonts w:ascii="Times New Roman" w:eastAsia="SimSun" w:hAnsi="Times New Roman" w:cs="Times New Roman"/>
          <w:sz w:val="24"/>
        </w:rPr>
        <w:t>University of Chinese Academy of Sciences, Beijing, China</w:t>
      </w:r>
    </w:p>
    <w:p w:rsidR="00EC1F31" w:rsidRDefault="00EC1F31" w:rsidP="00EC1F31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 xml:space="preserve">3 </w:t>
      </w:r>
      <w:r>
        <w:rPr>
          <w:rFonts w:ascii="Times New Roman" w:eastAsia="SimSun" w:hAnsi="Times New Roman" w:cs="Times New Roman"/>
          <w:sz w:val="24"/>
        </w:rPr>
        <w:t>Institute of Atmospheric Physics, Chinese Academy of Sciences, Beijing, China</w:t>
      </w:r>
    </w:p>
    <w:p w:rsidR="00EC1F31" w:rsidRDefault="00EC1F31" w:rsidP="00EC1F31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* Corresponding author: Dan Zhang</w:t>
      </w:r>
    </w:p>
    <w:p w:rsidR="00EC1F31" w:rsidRDefault="00EC1F31" w:rsidP="00EC1F31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#9, Block 4, </w:t>
      </w:r>
      <w:proofErr w:type="spellStart"/>
      <w:r>
        <w:rPr>
          <w:rFonts w:ascii="Times New Roman" w:eastAsia="SimSun" w:hAnsi="Times New Roman" w:cs="Times New Roman"/>
          <w:sz w:val="24"/>
        </w:rPr>
        <w:t>Renminnanlu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Road, Chengdu, Sichuan Province, 610041, the People's Republic of China; </w:t>
      </w:r>
      <w:bookmarkStart w:id="1" w:name="_Hlk65325287"/>
      <w:r>
        <w:rPr>
          <w:rFonts w:ascii="Times New Roman" w:eastAsia="SimSun" w:hAnsi="Times New Roman" w:cs="Times New Roman"/>
          <w:sz w:val="24"/>
        </w:rPr>
        <w:t xml:space="preserve">Email: </w:t>
      </w:r>
      <w:hyperlink r:id="rId7" w:history="1">
        <w:r>
          <w:rPr>
            <w:rStyle w:val="Hyperlink"/>
            <w:rFonts w:ascii="Times New Roman" w:eastAsia="SimSun" w:hAnsi="Times New Roman" w:cs="Times New Roman"/>
            <w:sz w:val="24"/>
          </w:rPr>
          <w:t>daniezhang@imde.ac.cn</w:t>
        </w:r>
      </w:hyperlink>
    </w:p>
    <w:bookmarkEnd w:id="1"/>
    <w:p w:rsidR="00386A5F" w:rsidRPr="00A37E06" w:rsidRDefault="00386A5F" w:rsidP="00A37E06">
      <w:pPr>
        <w:rPr>
          <w:rFonts w:ascii="Times New Roman" w:hAnsi="Times New Roman" w:cs="Times New Roman"/>
          <w:sz w:val="24"/>
        </w:rPr>
      </w:pPr>
    </w:p>
    <w:p w:rsidR="00A37E06" w:rsidRDefault="00A37E06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6742D7" w:rsidRDefault="006742D7" w:rsidP="006742D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114300" distR="114300" wp14:anchorId="1020663C" wp14:editId="45FEBC47">
            <wp:extent cx="3758565" cy="3255010"/>
            <wp:effectExtent l="0" t="0" r="13335" b="254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rcRect l="2117"/>
                    <a:stretch>
                      <a:fillRect/>
                    </a:stretch>
                  </pic:blipFill>
                  <pic:spPr>
                    <a:xfrm>
                      <a:off x="0" y="0"/>
                      <a:ext cx="3758565" cy="325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2D7" w:rsidRDefault="006742D7" w:rsidP="006742D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.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Dendrogram</w:t>
      </w:r>
      <w:proofErr w:type="spellEnd"/>
      <w:r>
        <w:rPr>
          <w:rFonts w:ascii="Times New Roman" w:hAnsi="Times New Roman" w:cs="Times New Roman"/>
          <w:szCs w:val="21"/>
        </w:rPr>
        <w:t xml:space="preserve"> of hierarchical cluster analysis of PTEs in vegetable soils of Chengdu City (</w:t>
      </w:r>
      <w:r>
        <w:rPr>
          <w:rFonts w:ascii="Times New Roman" w:hAnsi="Times New Roman" w:cs="Times New Roman"/>
          <w:i/>
          <w:iCs/>
          <w:szCs w:val="21"/>
        </w:rPr>
        <w:t xml:space="preserve">n </w:t>
      </w:r>
      <w:r>
        <w:rPr>
          <w:rFonts w:ascii="Times New Roman" w:hAnsi="Times New Roman" w:cs="Times New Roman"/>
          <w:szCs w:val="21"/>
        </w:rPr>
        <w:t>= 113).</w:t>
      </w:r>
    </w:p>
    <w:p w:rsidR="009754B9" w:rsidRDefault="009754B9" w:rsidP="009754B9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114300" distR="114300" wp14:anchorId="616E0D49" wp14:editId="56009BEF">
            <wp:extent cx="6116955" cy="3394075"/>
            <wp:effectExtent l="4445" t="4445" r="12700" b="11430"/>
            <wp:docPr id="1030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754B9" w:rsidRDefault="009754B9" w:rsidP="009754B9"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2</w:t>
      </w:r>
      <w:r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 xml:space="preserve">The </w:t>
      </w:r>
      <w:r>
        <w:rPr>
          <w:rFonts w:ascii="Times New Roman" w:hAnsi="Times New Roman" w:cs="Times New Roman" w:hint="eastAsia"/>
          <w:color w:val="FF0000"/>
          <w:szCs w:val="21"/>
        </w:rPr>
        <w:t>internal standard curve for</w:t>
      </w:r>
      <w:r>
        <w:rPr>
          <w:rFonts w:ascii="Times New Roman" w:hAnsi="Times New Roman" w:cs="Times New Roman"/>
          <w:color w:val="FF0000"/>
          <w:szCs w:val="21"/>
        </w:rPr>
        <w:t xml:space="preserve"> ICP-MS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 (Internal standard is the rhodium standard solution, Rh, 5% </w:t>
      </w:r>
      <w:proofErr w:type="spellStart"/>
      <w:r>
        <w:rPr>
          <w:rFonts w:ascii="Times New Roman" w:hAnsi="Times New Roman" w:cs="Times New Roman" w:hint="eastAsia"/>
          <w:color w:val="FF0000"/>
          <w:szCs w:val="21"/>
        </w:rPr>
        <w:t>HCl</w:t>
      </w:r>
      <w:proofErr w:type="spellEnd"/>
      <w:r>
        <w:rPr>
          <w:rFonts w:ascii="Times New Roman" w:hAnsi="Times New Roman" w:cs="Times New Roman" w:hint="eastAsia"/>
          <w:color w:val="FF0000"/>
          <w:szCs w:val="21"/>
        </w:rPr>
        <w:t>)</w:t>
      </w:r>
      <w:r>
        <w:rPr>
          <w:rFonts w:ascii="Times New Roman" w:hAnsi="Times New Roman" w:cs="Times New Roman"/>
          <w:color w:val="FF0000"/>
          <w:szCs w:val="21"/>
        </w:rPr>
        <w:t>.</w:t>
      </w:r>
    </w:p>
    <w:p w:rsidR="009754B9" w:rsidRDefault="009754B9" w:rsidP="006742D7">
      <w:pPr>
        <w:spacing w:line="480" w:lineRule="auto"/>
        <w:rPr>
          <w:rFonts w:ascii="Times New Roman" w:hAnsi="Times New Roman" w:cs="Times New Roman"/>
          <w:szCs w:val="21"/>
        </w:rPr>
      </w:pPr>
    </w:p>
    <w:p w:rsidR="00A37E06" w:rsidRDefault="00A37E06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A37E06" w:rsidRDefault="00A37E06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A37E06" w:rsidRDefault="00A37E06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386A5F" w:rsidRPr="00A37E06" w:rsidRDefault="00A721A2" w:rsidP="00A37E0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</w:t>
      </w:r>
      <w:r>
        <w:rPr>
          <w:rFonts w:ascii="Times New Roman" w:hAnsi="Times New Roman" w:cs="Times New Roman"/>
          <w:szCs w:val="21"/>
        </w:rPr>
        <w:t>. Principal component analysis matrix for PTE concentrations in vegetables soils in Chengdu City (</w:t>
      </w:r>
      <w:r>
        <w:rPr>
          <w:rFonts w:ascii="Times New Roman" w:hAnsi="Times New Roman" w:cs="Times New Roman"/>
          <w:i/>
          <w:iCs/>
          <w:szCs w:val="21"/>
        </w:rPr>
        <w:t xml:space="preserve">n </w:t>
      </w:r>
      <w:r>
        <w:rPr>
          <w:rFonts w:ascii="Times New Roman" w:hAnsi="Times New Roman" w:cs="Times New Roman"/>
          <w:szCs w:val="21"/>
        </w:rPr>
        <w:t>= 113).</w:t>
      </w:r>
    </w:p>
    <w:tbl>
      <w:tblPr>
        <w:tblW w:w="378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177"/>
        <w:gridCol w:w="2857"/>
      </w:tblGrid>
      <w:tr w:rsidR="00386A5F">
        <w:trPr>
          <w:trHeight w:val="270"/>
        </w:trPr>
        <w:tc>
          <w:tcPr>
            <w:tcW w:w="154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eavy metals</w:t>
            </w:r>
          </w:p>
        </w:tc>
        <w:tc>
          <w:tcPr>
            <w:tcW w:w="345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ponent</w:t>
            </w:r>
          </w:p>
        </w:tc>
      </w:tr>
      <w:tr w:rsidR="00386A5F">
        <w:trPr>
          <w:trHeight w:val="270"/>
        </w:trPr>
        <w:tc>
          <w:tcPr>
            <w:tcW w:w="15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1</w:t>
            </w:r>
          </w:p>
        </w:tc>
        <w:tc>
          <w:tcPr>
            <w:tcW w:w="19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2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d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26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3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b</w:t>
            </w:r>
            <w:proofErr w:type="spellEnd"/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5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9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47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04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9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89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g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65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69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igenvalu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42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73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% of Varianc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6.83 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5.47 </w:t>
            </w:r>
          </w:p>
        </w:tc>
      </w:tr>
      <w:tr w:rsidR="00386A5F">
        <w:trPr>
          <w:trHeight w:val="270"/>
        </w:trPr>
        <w:tc>
          <w:tcPr>
            <w:tcW w:w="1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umulative %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.833</w:t>
            </w:r>
          </w:p>
        </w:tc>
        <w:tc>
          <w:tcPr>
            <w:tcW w:w="1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.3</w:t>
            </w:r>
          </w:p>
        </w:tc>
      </w:tr>
    </w:tbl>
    <w:p w:rsidR="00386A5F" w:rsidRDefault="00386A5F">
      <w:pPr>
        <w:spacing w:line="36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36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36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48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48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480" w:lineRule="auto"/>
        <w:rPr>
          <w:rFonts w:ascii="Times New Roman" w:hAnsi="Times New Roman" w:cs="Times New Roman"/>
          <w:szCs w:val="21"/>
        </w:rPr>
      </w:pPr>
    </w:p>
    <w:p w:rsidR="00386A5F" w:rsidRDefault="00386A5F">
      <w:pPr>
        <w:spacing w:line="480" w:lineRule="auto"/>
        <w:rPr>
          <w:rFonts w:ascii="Times New Roman" w:hAnsi="Times New Roman" w:cs="Times New Roman"/>
          <w:szCs w:val="21"/>
        </w:rPr>
        <w:sectPr w:rsidR="00386A5F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:rsidR="00386A5F" w:rsidRDefault="00A721A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>
        <w:rPr>
          <w:rFonts w:ascii="Times New Roman" w:hAnsi="Times New Roman" w:cs="Times New Roman"/>
          <w:szCs w:val="21"/>
        </w:rPr>
        <w:t>. Concentrations of PTEs in four categories of vegetables and BAF values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938"/>
        <w:gridCol w:w="887"/>
        <w:gridCol w:w="938"/>
        <w:gridCol w:w="938"/>
        <w:gridCol w:w="966"/>
        <w:gridCol w:w="35"/>
        <w:gridCol w:w="779"/>
        <w:gridCol w:w="727"/>
        <w:gridCol w:w="779"/>
        <w:gridCol w:w="779"/>
        <w:gridCol w:w="887"/>
        <w:gridCol w:w="35"/>
        <w:gridCol w:w="938"/>
        <w:gridCol w:w="887"/>
        <w:gridCol w:w="938"/>
        <w:gridCol w:w="887"/>
        <w:gridCol w:w="887"/>
      </w:tblGrid>
      <w:tr w:rsidR="00386A5F">
        <w:trPr>
          <w:trHeight w:val="255"/>
        </w:trPr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Vege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1246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centration (mg/kg on FW basis)</w:t>
            </w:r>
          </w:p>
        </w:tc>
        <w:tc>
          <w:tcPr>
            <w:tcW w:w="1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centration (mg/kg on DW basis)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F</w:t>
            </w:r>
          </w:p>
        </w:tc>
      </w:tr>
      <w:tr w:rsidR="00386A5F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</w:tr>
      <w:tr w:rsidR="00386A5F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Style w:val="font11"/>
                <w:rFonts w:eastAsia="SimSun"/>
                <w:lang w:bidi="ar"/>
              </w:rPr>
              <w:t>eaf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±0.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±0.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±0.0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±0.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4±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±0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±0.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±0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Style w:val="font11"/>
                <w:rFonts w:eastAsia="SimSun"/>
                <w:lang w:bidi="ar"/>
              </w:rPr>
              <w:t>±0.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±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1±1.2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±0.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±0.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6±0.1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386A5F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otstock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±0.0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±0.0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±0.0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±0.0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6±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±0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Style w:val="font11"/>
                <w:rFonts w:eastAsia="SimSun"/>
                <w:lang w:bidi="ar"/>
              </w:rPr>
              <w:t>±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±0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Style w:val="font11"/>
                <w:rFonts w:eastAsia="SimSun"/>
                <w:lang w:bidi="ar"/>
              </w:rPr>
              <w:t>±0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±0.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9±0.2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±0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±0.0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8±0.07</w:t>
            </w:r>
          </w:p>
        </w:tc>
      </w:tr>
      <w:tr w:rsidR="00386A5F">
        <w:trPr>
          <w:trHeight w:val="255"/>
        </w:trPr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Style w:val="font11"/>
                <w:rFonts w:eastAsia="SimSun"/>
                <w:lang w:bidi="ar"/>
              </w:rPr>
              <w:t>egume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±0.003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1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±0.00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±0.010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±0.00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Style w:val="font11"/>
                <w:rFonts w:eastAsia="SimSun"/>
                <w:lang w:bidi="ar"/>
              </w:rPr>
              <w:t>±0.0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Style w:val="font11"/>
                <w:rFonts w:eastAsia="SimSun"/>
                <w:lang w:bidi="ar"/>
              </w:rPr>
              <w:t>±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±0.04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Style w:val="font11"/>
                <w:rFonts w:eastAsia="SimSun"/>
                <w:lang w:bidi="ar"/>
              </w:rPr>
              <w:t>±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8±0.16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±0.00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±0.002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±0.011</w:t>
            </w:r>
          </w:p>
        </w:tc>
      </w:tr>
      <w:tr w:rsidR="00386A5F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lanaceou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±0.0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±0.0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±0.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±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7±0.0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Style w:val="font11"/>
                <w:rFonts w:eastAsia="SimSun"/>
                <w:lang w:bidi="ar"/>
              </w:rPr>
              <w:t>±0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Style w:val="font11"/>
                <w:rFonts w:eastAsia="SimSun"/>
                <w:lang w:bidi="ar"/>
              </w:rPr>
              <w:t>±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Style w:val="font11"/>
                <w:rFonts w:eastAsia="SimSun"/>
                <w:lang w:bidi="ar"/>
              </w:rPr>
              <w:t>±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±0.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±0.0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0±0.0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±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±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±0.015</w:t>
            </w:r>
          </w:p>
        </w:tc>
      </w:tr>
    </w:tbl>
    <w:p w:rsidR="00386A5F" w:rsidRDefault="00A721A2">
      <w:pPr>
        <w:rPr>
          <w:rFonts w:ascii="Times New Roman" w:eastAsia="SimSun" w:hAnsi="Times New Roman" w:cs="Times New Roman"/>
          <w:color w:val="FF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* 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nd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** represent significant differ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nce at the level of 0.05 and 0.001, respectively.</w:t>
      </w: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A721A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3</w:t>
      </w:r>
      <w:r>
        <w:rPr>
          <w:rFonts w:ascii="Times New Roman" w:hAnsi="Times New Roman" w:cs="Times New Roman"/>
          <w:szCs w:val="21"/>
        </w:rPr>
        <w:t>. The average estimated daily intakes (EDIs) of PTEs (FW) in different vegetables (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mg/kg/day)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5116" w:type="pct"/>
        <w:tblInd w:w="-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3"/>
        <w:gridCol w:w="1059"/>
        <w:gridCol w:w="1064"/>
        <w:gridCol w:w="364"/>
        <w:gridCol w:w="1061"/>
        <w:gridCol w:w="1064"/>
        <w:gridCol w:w="382"/>
        <w:gridCol w:w="1076"/>
        <w:gridCol w:w="1079"/>
        <w:gridCol w:w="361"/>
        <w:gridCol w:w="1094"/>
        <w:gridCol w:w="1097"/>
        <w:gridCol w:w="361"/>
        <w:gridCol w:w="1085"/>
        <w:gridCol w:w="1088"/>
      </w:tblGrid>
      <w:tr w:rsidR="00386A5F">
        <w:trPr>
          <w:trHeight w:val="300"/>
        </w:trPr>
        <w:tc>
          <w:tcPr>
            <w:tcW w:w="89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122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121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121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9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g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s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s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s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s</w:t>
            </w:r>
          </w:p>
        </w:tc>
        <w:tc>
          <w:tcPr>
            <w:tcW w:w="368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dults</w:t>
            </w:r>
          </w:p>
        </w:tc>
        <w:tc>
          <w:tcPr>
            <w:tcW w:w="365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dren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maranth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nese cabbage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ttuce leave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rot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uttuyn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rdatas</w:t>
            </w:r>
            <w:proofErr w:type="spellEnd"/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wpea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a pod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matoes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386A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386A5F">
        <w:trPr>
          <w:trHeight w:val="300"/>
        </w:trPr>
        <w:tc>
          <w:tcPr>
            <w:tcW w:w="89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l vegetabl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2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1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36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3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57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3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5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1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191</w:t>
            </w:r>
          </w:p>
        </w:tc>
      </w:tr>
      <w:tr w:rsidR="00386A5F">
        <w:trPr>
          <w:trHeight w:val="300"/>
        </w:trPr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6A5F" w:rsidRDefault="00A721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ximum tolerable daily intake (MTDI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16"/>
                <w:lang w:val="en-SG" w:eastAsia="en-SG"/>
              </w:rPr>
              <w:t>0.04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16"/>
                <w:vertAlign w:val="superscript"/>
                <w:lang w:val="en-SG" w:eastAsia="en-SG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1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386A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86A5F" w:rsidRDefault="00A721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  <w:vertAlign w:val="superscript"/>
              </w:rPr>
              <w:t>c</w:t>
            </w:r>
          </w:p>
        </w:tc>
      </w:tr>
    </w:tbl>
    <w:p w:rsidR="00386A5F" w:rsidRDefault="00A721A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JECFA</w:t>
      </w:r>
      <w:proofErr w:type="spellEnd"/>
      <w:proofErr w:type="gramEnd"/>
      <w:r>
        <w:rPr>
          <w:rFonts w:ascii="Times New Roman" w:hAnsi="Times New Roman" w:cs="Times New Roman"/>
        </w:rPr>
        <w:t xml:space="preserve"> (JECFA 2003);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RDA</w:t>
      </w:r>
      <w:proofErr w:type="spellEnd"/>
      <w:r>
        <w:rPr>
          <w:rFonts w:ascii="Times New Roman" w:hAnsi="Times New Roman" w:cs="Times New Roman"/>
        </w:rPr>
        <w:t xml:space="preserve"> (RDA 1989);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Arora</w:t>
      </w:r>
      <w:proofErr w:type="spellEnd"/>
      <w:r>
        <w:rPr>
          <w:rFonts w:ascii="Times New Roman" w:hAnsi="Times New Roman" w:cs="Times New Roman"/>
        </w:rPr>
        <w:t xml:space="preserve"> et al., 2008 </w:t>
      </w:r>
    </w:p>
    <w:p w:rsidR="00386A5F" w:rsidRDefault="00386A5F">
      <w:pPr>
        <w:rPr>
          <w:rFonts w:ascii="Times New Roman" w:hAnsi="Times New Roman" w:cs="Times New Roman"/>
          <w:sz w:val="24"/>
        </w:rPr>
      </w:pPr>
    </w:p>
    <w:p w:rsidR="00386A5F" w:rsidRDefault="00A721A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386A5F" w:rsidRDefault="00A721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ECFA 2003. Summary and conclusions of the 61st meeting of the Joint FAO/WHO. Expert Committee on Food Additives (JECFA). JECFA/61/SC. Geneva, Switzerland.</w:t>
      </w:r>
    </w:p>
    <w:p w:rsidR="00386A5F" w:rsidRDefault="00A721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DA. 1989. National Research Council (US) Subcommittee on the Tenth Edition of the Recommended Dietary Allowances. Washington (DC): National Academies Press (US).</w:t>
      </w:r>
    </w:p>
    <w:p w:rsidR="00386A5F" w:rsidRDefault="00A721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rora M, </w:t>
      </w:r>
      <w:proofErr w:type="spellStart"/>
      <w:r>
        <w:rPr>
          <w:rFonts w:ascii="Times New Roman" w:hAnsi="Times New Roman" w:cs="Times New Roman"/>
          <w:sz w:val="24"/>
        </w:rPr>
        <w:t>Kiran</w:t>
      </w:r>
      <w:proofErr w:type="spellEnd"/>
      <w:r>
        <w:rPr>
          <w:rFonts w:ascii="Times New Roman" w:hAnsi="Times New Roman" w:cs="Times New Roman"/>
          <w:sz w:val="24"/>
        </w:rPr>
        <w:t xml:space="preserve"> B, Rani S, Rani A, Kaur B, Mittal N. Heavy metal accumulation in vegetables irrigated with water from different sources, Food Chem. 2008; 111:811–815. https://doi.org/10.1016/j.foodchem.2008.04.049</w:t>
      </w: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  <w:sectPr w:rsidR="00386A5F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386A5F" w:rsidRDefault="00A721A2">
      <w:pPr>
        <w:rPr>
          <w:rFonts w:ascii="Times New Roman" w:eastAsia="SimSu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4</w:t>
      </w:r>
      <w:r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 The condition </w:t>
      </w:r>
      <w:r>
        <w:rPr>
          <w:rFonts w:ascii="Times New Roman" w:eastAsia="Verdana" w:hAnsi="Times New Roman" w:cs="Times New Roman"/>
          <w:color w:val="FF0000"/>
          <w:szCs w:val="21"/>
          <w:shd w:val="clear" w:color="auto" w:fill="FFFFFF"/>
        </w:rPr>
        <w:t>parameters for ICP-MS instrumen</w:t>
      </w:r>
      <w:r>
        <w:rPr>
          <w:rFonts w:ascii="Times New Roman" w:eastAsia="SimSun" w:hAnsi="Times New Roman" w:cs="Times New Roman" w:hint="eastAsia"/>
          <w:color w:val="FF0000"/>
          <w:szCs w:val="21"/>
          <w:shd w:val="clear" w:color="auto" w:fill="FFFFFF"/>
        </w:rPr>
        <w:t>t.</w:t>
      </w:r>
    </w:p>
    <w:tbl>
      <w:tblPr>
        <w:tblStyle w:val="TableGrid"/>
        <w:tblW w:w="0" w:type="auto"/>
        <w:tblInd w:w="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945"/>
        <w:gridCol w:w="967"/>
        <w:gridCol w:w="1183"/>
        <w:gridCol w:w="1408"/>
        <w:gridCol w:w="1408"/>
        <w:gridCol w:w="1408"/>
      </w:tblGrid>
      <w:tr w:rsidR="00893648" w:rsidRPr="00893648">
        <w:tc>
          <w:tcPr>
            <w:tcW w:w="2367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Description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STD Mode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KED Mod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DRC Mode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Setting Time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Minmum</w:t>
            </w:r>
            <w:proofErr w:type="spellEnd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Value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Maxmum</w:t>
            </w:r>
            <w:proofErr w:type="spellEnd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Value</w:t>
            </w:r>
          </w:p>
        </w:tc>
      </w:tr>
      <w:tr w:rsidR="00893648" w:rsidRPr="00893648">
        <w:tc>
          <w:tcPr>
            <w:tcW w:w="2367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Nebulizer Gas Flow</w:t>
            </w:r>
          </w:p>
        </w:tc>
        <w:tc>
          <w:tcPr>
            <w:tcW w:w="945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91</w:t>
            </w:r>
          </w:p>
        </w:tc>
        <w:tc>
          <w:tcPr>
            <w:tcW w:w="967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91</w:t>
            </w:r>
          </w:p>
        </w:tc>
        <w:tc>
          <w:tcPr>
            <w:tcW w:w="1183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94</w:t>
            </w:r>
          </w:p>
        </w:tc>
        <w:tc>
          <w:tcPr>
            <w:tcW w:w="1408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</w:t>
            </w:r>
          </w:p>
        </w:tc>
        <w:tc>
          <w:tcPr>
            <w:tcW w:w="1408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op w:val="single" w:sz="8" w:space="0" w:color="auto"/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.5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Auxiliary Gas Flow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.2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.2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.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Plasma Gas Flow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8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8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ICP RF Power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14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148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148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5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60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Analog Stage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950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950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95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30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Pulse Stage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300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300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3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50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Discriminator Threshold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2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2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0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Deflector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9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9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0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Quadrupole</w:t>
            </w:r>
            <w:proofErr w:type="spellEnd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Rod Offset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2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7.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26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6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Cell Entrance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6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6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Cell Exit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33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6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Cell Rod Offset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8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15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2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-4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10</w:t>
            </w: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Axial </w:t>
            </w: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Fied</w:t>
            </w:r>
            <w:proofErr w:type="spellEnd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Voltage</w:t>
            </w:r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475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5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RPa</w:t>
            </w:r>
            <w:proofErr w:type="spellEnd"/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93648" w:rsidRPr="00893648">
        <w:tc>
          <w:tcPr>
            <w:tcW w:w="23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RPq</w:t>
            </w:r>
            <w:proofErr w:type="spellEnd"/>
          </w:p>
        </w:tc>
        <w:tc>
          <w:tcPr>
            <w:tcW w:w="945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25</w:t>
            </w:r>
          </w:p>
        </w:tc>
        <w:tc>
          <w:tcPr>
            <w:tcW w:w="1183" w:type="dxa"/>
            <w:tcBorders>
              <w:tl2br w:val="nil"/>
              <w:tr2bl w:val="nil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.45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93648" w:rsidRPr="00893648">
        <w:tc>
          <w:tcPr>
            <w:tcW w:w="2367" w:type="dxa"/>
            <w:tcBorders>
              <w:bottom w:val="single" w:sz="12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Cell Gas A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:rsidR="00386A5F" w:rsidRPr="00893648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364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08" w:type="dxa"/>
            <w:tcBorders>
              <w:bottom w:val="single" w:sz="12" w:space="0" w:color="auto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bottom w:val="single" w:sz="12" w:space="0" w:color="auto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08" w:type="dxa"/>
            <w:tcBorders>
              <w:bottom w:val="single" w:sz="12" w:space="0" w:color="auto"/>
            </w:tcBorders>
          </w:tcPr>
          <w:p w:rsidR="00386A5F" w:rsidRPr="00893648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A721A2"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5</w:t>
      </w:r>
      <w:r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 xml:space="preserve">The information </w:t>
      </w:r>
      <w:r>
        <w:rPr>
          <w:rFonts w:ascii="Times New Roman" w:hAnsi="Times New Roman" w:cs="Times New Roman" w:hint="eastAsia"/>
          <w:color w:val="FF0000"/>
          <w:szCs w:val="21"/>
        </w:rPr>
        <w:t>of quality assurance and quality control.</w:t>
      </w:r>
    </w:p>
    <w:tbl>
      <w:tblPr>
        <w:tblW w:w="10150" w:type="dxa"/>
        <w:tblInd w:w="188" w:type="dxa"/>
        <w:tblLayout w:type="fixed"/>
        <w:tblLook w:val="04A0" w:firstRow="1" w:lastRow="0" w:firstColumn="1" w:lastColumn="0" w:noHBand="0" w:noVBand="1"/>
      </w:tblPr>
      <w:tblGrid>
        <w:gridCol w:w="551"/>
        <w:gridCol w:w="773"/>
        <w:gridCol w:w="2005"/>
        <w:gridCol w:w="825"/>
        <w:gridCol w:w="1950"/>
        <w:gridCol w:w="1980"/>
        <w:gridCol w:w="2066"/>
      </w:tblGrid>
      <w:tr w:rsidR="00513F0B" w:rsidRPr="00513F0B">
        <w:tc>
          <w:tcPr>
            <w:tcW w:w="551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No.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Heavy metals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Standard curve equation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R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Spectral intensity range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(cps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Relative standard deviation 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range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Recovery rates of the standard substances range (%)</w:t>
            </w:r>
          </w:p>
        </w:tc>
      </w:tr>
      <w:tr w:rsidR="00513F0B" w:rsidRPr="00513F0B">
        <w:tc>
          <w:tcPr>
            <w:tcW w:w="551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773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Cd</w:t>
            </w:r>
          </w:p>
        </w:tc>
        <w:tc>
          <w:tcPr>
            <w:tcW w:w="2005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y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=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2 363.7</w:t>
            </w: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x</w:t>
            </w:r>
            <w:r w:rsidRPr="00513F0B"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 xml:space="preserve"> 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+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322.5</w:t>
            </w:r>
          </w:p>
        </w:tc>
        <w:tc>
          <w:tcPr>
            <w:tcW w:w="825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0.9996</w:t>
            </w:r>
          </w:p>
        </w:tc>
        <w:tc>
          <w:tcPr>
            <w:tcW w:w="1950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4 473 - 235 920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-0.0037 - 0.042</w:t>
            </w:r>
          </w:p>
        </w:tc>
        <w:tc>
          <w:tcPr>
            <w:tcW w:w="2066" w:type="dxa"/>
            <w:tcBorders>
              <w:top w:val="single" w:sz="8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7.30 - 103.82</w:t>
            </w:r>
          </w:p>
        </w:tc>
      </w:tr>
      <w:tr w:rsidR="00513F0B" w:rsidRPr="00513F0B">
        <w:tc>
          <w:tcPr>
            <w:tcW w:w="551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773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Pb</w:t>
            </w:r>
            <w:proofErr w:type="spellEnd"/>
          </w:p>
        </w:tc>
        <w:tc>
          <w:tcPr>
            <w:tcW w:w="200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y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=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 717.2</w:t>
            </w: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x</w:t>
            </w:r>
            <w:r w:rsidRPr="00513F0B"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 xml:space="preserve"> 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+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606.9</w:t>
            </w:r>
          </w:p>
        </w:tc>
        <w:tc>
          <w:tcPr>
            <w:tcW w:w="82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0.999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195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4 109 - 962 436.8</w:t>
            </w:r>
          </w:p>
        </w:tc>
        <w:tc>
          <w:tcPr>
            <w:tcW w:w="198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-0.0001 - 0.014</w:t>
            </w:r>
          </w:p>
        </w:tc>
        <w:tc>
          <w:tcPr>
            <w:tcW w:w="2066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5.47 - 104.28</w:t>
            </w:r>
          </w:p>
        </w:tc>
      </w:tr>
      <w:tr w:rsidR="00513F0B" w:rsidRPr="00513F0B">
        <w:tc>
          <w:tcPr>
            <w:tcW w:w="551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773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Cr</w:t>
            </w:r>
          </w:p>
        </w:tc>
        <w:tc>
          <w:tcPr>
            <w:tcW w:w="200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y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=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12 754</w:t>
            </w: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x</w:t>
            </w:r>
            <w:r w:rsidRPr="00513F0B"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 xml:space="preserve"> 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+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9735.4</w:t>
            </w:r>
          </w:p>
        </w:tc>
        <w:tc>
          <w:tcPr>
            <w:tcW w:w="82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0.9999</w:t>
            </w:r>
          </w:p>
        </w:tc>
        <w:tc>
          <w:tcPr>
            <w:tcW w:w="195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19 144 - 1 280 242</w:t>
            </w:r>
          </w:p>
        </w:tc>
        <w:tc>
          <w:tcPr>
            <w:tcW w:w="198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0.0002 - 0.005</w:t>
            </w:r>
          </w:p>
        </w:tc>
        <w:tc>
          <w:tcPr>
            <w:tcW w:w="2066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6.00 - 103.42</w:t>
            </w:r>
          </w:p>
        </w:tc>
      </w:tr>
      <w:tr w:rsidR="00513F0B" w:rsidRPr="00513F0B">
        <w:tc>
          <w:tcPr>
            <w:tcW w:w="551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773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As</w:t>
            </w:r>
          </w:p>
        </w:tc>
        <w:tc>
          <w:tcPr>
            <w:tcW w:w="200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y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=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580.2</w:t>
            </w: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x</w:t>
            </w:r>
            <w:r w:rsidRPr="00513F0B"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 xml:space="preserve"> 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+ 23.8</w:t>
            </w:r>
          </w:p>
        </w:tc>
        <w:tc>
          <w:tcPr>
            <w:tcW w:w="825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0.999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95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586.6 - 5 834.8</w:t>
            </w:r>
          </w:p>
        </w:tc>
        <w:tc>
          <w:tcPr>
            <w:tcW w:w="1980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-0.042 - 0.053</w:t>
            </w:r>
          </w:p>
        </w:tc>
        <w:tc>
          <w:tcPr>
            <w:tcW w:w="2066" w:type="dxa"/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98.02 - 102.42</w:t>
            </w:r>
          </w:p>
        </w:tc>
      </w:tr>
      <w:tr w:rsidR="00513F0B" w:rsidRPr="00513F0B">
        <w:tc>
          <w:tcPr>
            <w:tcW w:w="551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8</w:t>
            </w:r>
          </w:p>
        </w:tc>
        <w:tc>
          <w:tcPr>
            <w:tcW w:w="773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Hg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Y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4 359.4</w:t>
            </w:r>
            <w:r w:rsidRPr="00513F0B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x</w:t>
            </w: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13.5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/>
                <w:color w:val="FF0000"/>
                <w:szCs w:val="21"/>
              </w:rPr>
              <w:t>0.9999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421.6 - 4 361.8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hAnsi="Times New Roman" w:cs="Times New Roman" w:hint="eastAsia"/>
                <w:color w:val="FF0000"/>
                <w:szCs w:val="21"/>
              </w:rPr>
              <w:t>-0.0036 - 0.0059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:rsidR="00386A5F" w:rsidRPr="00513F0B" w:rsidRDefault="00A721A2">
            <w:pPr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513F0B"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96.55 - 102.77</w:t>
            </w:r>
          </w:p>
        </w:tc>
      </w:tr>
    </w:tbl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A721A2"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6</w:t>
      </w:r>
      <w:r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>The information about certified reference materials analysis</w:t>
      </w:r>
      <w:r>
        <w:rPr>
          <w:rFonts w:ascii="Times New Roman" w:hAnsi="Times New Roman" w:cs="Times New Roman" w:hint="eastAsia"/>
          <w:color w:val="FF0000"/>
          <w:szCs w:val="21"/>
        </w:rPr>
        <w:t>.</w:t>
      </w:r>
    </w:p>
    <w:tbl>
      <w:tblPr>
        <w:tblStyle w:val="TableGrid"/>
        <w:tblW w:w="9916" w:type="dxa"/>
        <w:tblInd w:w="188" w:type="dxa"/>
        <w:tblLayout w:type="fixed"/>
        <w:tblLook w:val="04A0" w:firstRow="1" w:lastRow="0" w:firstColumn="1" w:lastColumn="0" w:noHBand="0" w:noVBand="1"/>
      </w:tblPr>
      <w:tblGrid>
        <w:gridCol w:w="1561"/>
        <w:gridCol w:w="2264"/>
        <w:gridCol w:w="1786"/>
        <w:gridCol w:w="1786"/>
        <w:gridCol w:w="2519"/>
      </w:tblGrid>
      <w:tr w:rsidR="002A7043" w:rsidRPr="002A7043">
        <w:tc>
          <w:tcPr>
            <w:tcW w:w="1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Heavy </w:t>
            </w:r>
            <w:proofErr w:type="spellStart"/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meatals</w:t>
            </w:r>
            <w:proofErr w:type="spellEnd"/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Description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CAS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Concentration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Standard solution medium</w:t>
            </w:r>
          </w:p>
        </w:tc>
      </w:tr>
      <w:tr w:rsidR="002A7043" w:rsidRPr="002A7043"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Cd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GSB 04-1721-2004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203006-1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 xml:space="preserve">000 </w:t>
            </w:r>
            <w:proofErr w:type="spellStart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μg</w:t>
            </w:r>
            <w:proofErr w:type="spellEnd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/mL</w:t>
            </w:r>
          </w:p>
        </w:tc>
        <w:tc>
          <w:tcPr>
            <w:tcW w:w="25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c(HNO3)=1.0 </w:t>
            </w:r>
            <w:proofErr w:type="spellStart"/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mol</w:t>
            </w:r>
            <w:proofErr w:type="spellEnd"/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/L</w:t>
            </w:r>
          </w:p>
        </w:tc>
      </w:tr>
      <w:tr w:rsidR="002A7043" w:rsidRPr="002A7043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Pb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GSB 04-1742-20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19C045-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 xml:space="preserve">000 </w:t>
            </w:r>
            <w:proofErr w:type="spellStart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μg</w:t>
            </w:r>
            <w:proofErr w:type="spellEnd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/m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c(HNO3)=1.0 </w:t>
            </w:r>
            <w:proofErr w:type="spellStart"/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mol</w:t>
            </w:r>
            <w:proofErr w:type="spellEnd"/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/L</w:t>
            </w:r>
          </w:p>
        </w:tc>
      </w:tr>
      <w:tr w:rsidR="002A7043" w:rsidRPr="002A7043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C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GSB 04-1723-20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216022-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 xml:space="preserve">000 </w:t>
            </w:r>
            <w:proofErr w:type="spellStart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μg</w:t>
            </w:r>
            <w:proofErr w:type="spellEnd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/m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H2O</w:t>
            </w:r>
          </w:p>
        </w:tc>
      </w:tr>
      <w:tr w:rsidR="002A7043" w:rsidRPr="002A7043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A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GBW(E) 0809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ZBR3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 xml:space="preserve">000 </w:t>
            </w:r>
            <w:proofErr w:type="spellStart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μg</w:t>
            </w:r>
            <w:proofErr w:type="spellEnd"/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/m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5% H2SO4</w:t>
            </w:r>
          </w:p>
        </w:tc>
      </w:tr>
      <w:tr w:rsidR="002A7043" w:rsidRPr="002A7043"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Hg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A5F" w:rsidRPr="002A7043" w:rsidRDefault="00386A5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7439-97-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 xml:space="preserve">10 </w:t>
            </w: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mg</w:t>
            </w:r>
            <w:r w:rsidRPr="002A7043">
              <w:rPr>
                <w:rFonts w:ascii="Times New Roman" w:hAnsi="Times New Roman" w:cs="Times New Roman"/>
                <w:color w:val="FF0000"/>
                <w:szCs w:val="21"/>
              </w:rPr>
              <w:t>/L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6A5F" w:rsidRPr="002A7043" w:rsidRDefault="00A721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7043">
              <w:rPr>
                <w:rFonts w:ascii="Times New Roman" w:hAnsi="Times New Roman" w:cs="Times New Roman" w:hint="eastAsia"/>
                <w:color w:val="FF0000"/>
                <w:szCs w:val="21"/>
              </w:rPr>
              <w:t>5% HNO3</w:t>
            </w:r>
          </w:p>
        </w:tc>
      </w:tr>
    </w:tbl>
    <w:p w:rsidR="00386A5F" w:rsidRDefault="00A721A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Note: </w:t>
      </w:r>
      <w:r>
        <w:rPr>
          <w:rFonts w:ascii="Times New Roman" w:eastAsia="SimSun" w:hAnsi="Times New Roman" w:cs="Times New Roman"/>
          <w:szCs w:val="21"/>
        </w:rPr>
        <w:t xml:space="preserve">Cd, </w:t>
      </w:r>
      <w:proofErr w:type="spellStart"/>
      <w:r>
        <w:rPr>
          <w:rFonts w:ascii="Times New Roman" w:eastAsia="SimSun" w:hAnsi="Times New Roman" w:cs="Times New Roman"/>
          <w:szCs w:val="21"/>
        </w:rPr>
        <w:t>Pb</w:t>
      </w:r>
      <w:proofErr w:type="spellEnd"/>
      <w:r>
        <w:rPr>
          <w:rFonts w:ascii="Times New Roman" w:eastAsia="SimSun" w:hAnsi="Times New Roman" w:cs="Times New Roman"/>
          <w:szCs w:val="21"/>
        </w:rPr>
        <w:t>, Cr, and As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Hg</w:t>
      </w:r>
      <w:r>
        <w:rPr>
          <w:rFonts w:ascii="Times New Roman" w:eastAsia="SimSun" w:hAnsi="Times New Roman" w:cs="Times New Roman" w:hint="eastAsia"/>
          <w:szCs w:val="21"/>
        </w:rPr>
        <w:t xml:space="preserve"> were purchased from National Research Center of Reference Materials (China), and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were purchased from the Institute of geophysical and geochemical exploration (China).</w:t>
      </w: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  <w:sectPr w:rsidR="00386A5F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386A5F" w:rsidRDefault="00A721A2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7</w:t>
      </w:r>
      <w:r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  Statistical analysis of soil and vegetable raw data.</w:t>
      </w:r>
    </w:p>
    <w:tbl>
      <w:tblPr>
        <w:tblW w:w="146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425"/>
        <w:gridCol w:w="857"/>
        <w:gridCol w:w="857"/>
        <w:gridCol w:w="857"/>
        <w:gridCol w:w="857"/>
        <w:gridCol w:w="859"/>
        <w:gridCol w:w="329"/>
        <w:gridCol w:w="867"/>
        <w:gridCol w:w="906"/>
        <w:gridCol w:w="867"/>
        <w:gridCol w:w="906"/>
        <w:gridCol w:w="907"/>
        <w:gridCol w:w="907"/>
        <w:gridCol w:w="867"/>
      </w:tblGrid>
      <w:tr w:rsidR="009754B9" w:rsidRPr="009754B9">
        <w:trPr>
          <w:trHeight w:val="255"/>
        </w:trPr>
        <w:tc>
          <w:tcPr>
            <w:tcW w:w="2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87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Vegetable</w:t>
            </w:r>
            <w:r w:rsidRPr="009754B9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  <w:r w:rsidRPr="009754B9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(mg/kg on FW basis)</w:t>
            </w:r>
          </w:p>
        </w:tc>
        <w:tc>
          <w:tcPr>
            <w:tcW w:w="3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227" w:type="dxa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Soil</w:t>
            </w:r>
            <w:r w:rsidRPr="009754B9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  <w:r w:rsidRPr="009754B9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(mg/kg on DW basis)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32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SOM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Pb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Hg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Sample number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5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90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90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90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90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8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Normal </w:t>
            </w:r>
            <w:proofErr w:type="spellStart"/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Parameters</w:t>
            </w: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vertAlign w:val="superscript"/>
                <w:lang w:bidi="ar"/>
              </w:rPr>
              <w:t>a,b</w:t>
            </w:r>
            <w:proofErr w:type="spellEnd"/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6.551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55.632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218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35.290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90.912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29.57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Std. Deviation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26.991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25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4.329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9.546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3.11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Most Extreme Differences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Absolute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242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21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75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33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97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4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242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21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75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97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147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217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68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95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105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149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133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60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173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129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62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78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-0.053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Kolmogorov-Smirnov Z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2.569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724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422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288 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859 </w:t>
            </w:r>
          </w:p>
        </w:tc>
        <w:tc>
          <w:tcPr>
            <w:tcW w:w="32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409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814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2.097 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751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431 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1.563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558 </w:t>
            </w:r>
          </w:p>
        </w:tc>
      </w:tr>
      <w:tr w:rsidR="009754B9" w:rsidRPr="009754B9">
        <w:trPr>
          <w:trHeight w:val="255"/>
        </w:trPr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Asymp</w:t>
            </w:r>
            <w:proofErr w:type="spellEnd"/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. Sig. (2-tailed)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671 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3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386A5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521 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86A5F" w:rsidRPr="009754B9" w:rsidRDefault="00A721A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9754B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0.914 </w:t>
            </w:r>
          </w:p>
        </w:tc>
      </w:tr>
    </w:tbl>
    <w:p w:rsidR="00386A5F" w:rsidRDefault="00A721A2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vertAlign w:val="superscript"/>
          <w:lang w:bidi="ar"/>
        </w:rPr>
        <w:t>a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 Test distribution is Normal.</w:t>
      </w:r>
    </w:p>
    <w:p w:rsidR="00386A5F" w:rsidRDefault="00A721A2">
      <w:pPr>
        <w:rPr>
          <w:rFonts w:ascii="Times New Roman" w:hAnsi="Times New Roman" w:cs="Times New Roman"/>
        </w:rPr>
      </w:pPr>
      <w:proofErr w:type="gramStart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vertAlign w:val="superscript"/>
          <w:lang w:bidi="ar"/>
        </w:rPr>
        <w:t>b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 Calculated from data.</w:t>
      </w:r>
      <w:bookmarkStart w:id="2" w:name="_GoBack"/>
      <w:bookmarkEnd w:id="2"/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hAnsi="Times New Roman" w:cs="Times New Roman"/>
        </w:rPr>
      </w:pPr>
    </w:p>
    <w:p w:rsidR="00386A5F" w:rsidRDefault="00386A5F">
      <w:pPr>
        <w:rPr>
          <w:rFonts w:ascii="Times New Roman" w:eastAsia="SimSun" w:hAnsi="Times New Roman" w:cs="Times New Roman"/>
          <w:szCs w:val="21"/>
        </w:rPr>
      </w:pPr>
    </w:p>
    <w:sectPr w:rsidR="00386A5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150" w:rsidRDefault="006F4150" w:rsidP="002A7043">
      <w:r>
        <w:separator/>
      </w:r>
    </w:p>
  </w:endnote>
  <w:endnote w:type="continuationSeparator" w:id="0">
    <w:p w:rsidR="006F4150" w:rsidRDefault="006F4150" w:rsidP="002A7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">
    <w:altName w:val="微软雅黑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150" w:rsidRDefault="006F4150" w:rsidP="002A7043">
      <w:r>
        <w:separator/>
      </w:r>
    </w:p>
  </w:footnote>
  <w:footnote w:type="continuationSeparator" w:id="0">
    <w:p w:rsidR="006F4150" w:rsidRDefault="006F4150" w:rsidP="002A7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86"/>
    <w:rsid w:val="00037F7C"/>
    <w:rsid w:val="000815F4"/>
    <w:rsid w:val="00097561"/>
    <w:rsid w:val="000A497F"/>
    <w:rsid w:val="000B5048"/>
    <w:rsid w:val="000E650B"/>
    <w:rsid w:val="00107689"/>
    <w:rsid w:val="00141090"/>
    <w:rsid w:val="00144DA6"/>
    <w:rsid w:val="001C29B2"/>
    <w:rsid w:val="001C4021"/>
    <w:rsid w:val="001C7DD4"/>
    <w:rsid w:val="001E655F"/>
    <w:rsid w:val="0020107D"/>
    <w:rsid w:val="00211406"/>
    <w:rsid w:val="00224EC4"/>
    <w:rsid w:val="002352A3"/>
    <w:rsid w:val="00270568"/>
    <w:rsid w:val="002A7043"/>
    <w:rsid w:val="002D56C2"/>
    <w:rsid w:val="0030199B"/>
    <w:rsid w:val="00312475"/>
    <w:rsid w:val="00386A5F"/>
    <w:rsid w:val="00391AB1"/>
    <w:rsid w:val="003C7C93"/>
    <w:rsid w:val="003D3ADD"/>
    <w:rsid w:val="0041529C"/>
    <w:rsid w:val="00474B66"/>
    <w:rsid w:val="00490037"/>
    <w:rsid w:val="004945C8"/>
    <w:rsid w:val="00513F0B"/>
    <w:rsid w:val="00547751"/>
    <w:rsid w:val="00550DBA"/>
    <w:rsid w:val="005642F5"/>
    <w:rsid w:val="00572268"/>
    <w:rsid w:val="00593A26"/>
    <w:rsid w:val="005C0CB7"/>
    <w:rsid w:val="00600219"/>
    <w:rsid w:val="0066750E"/>
    <w:rsid w:val="006742D7"/>
    <w:rsid w:val="006835BB"/>
    <w:rsid w:val="006B5B4A"/>
    <w:rsid w:val="006F4150"/>
    <w:rsid w:val="00705C48"/>
    <w:rsid w:val="007263C1"/>
    <w:rsid w:val="00733B02"/>
    <w:rsid w:val="00773577"/>
    <w:rsid w:val="00777C1B"/>
    <w:rsid w:val="007F2726"/>
    <w:rsid w:val="00820669"/>
    <w:rsid w:val="00893648"/>
    <w:rsid w:val="008B3AF9"/>
    <w:rsid w:val="009754B9"/>
    <w:rsid w:val="009B12C6"/>
    <w:rsid w:val="00A02CBF"/>
    <w:rsid w:val="00A37E06"/>
    <w:rsid w:val="00A721A2"/>
    <w:rsid w:val="00AF798A"/>
    <w:rsid w:val="00B22879"/>
    <w:rsid w:val="00B23419"/>
    <w:rsid w:val="00B56E17"/>
    <w:rsid w:val="00B60E28"/>
    <w:rsid w:val="00BA0108"/>
    <w:rsid w:val="00C2087D"/>
    <w:rsid w:val="00C444D2"/>
    <w:rsid w:val="00C60F42"/>
    <w:rsid w:val="00C703CB"/>
    <w:rsid w:val="00C7073C"/>
    <w:rsid w:val="00CB0623"/>
    <w:rsid w:val="00CB6045"/>
    <w:rsid w:val="00CC0572"/>
    <w:rsid w:val="00CD5789"/>
    <w:rsid w:val="00D37210"/>
    <w:rsid w:val="00D701AC"/>
    <w:rsid w:val="00DA5A5A"/>
    <w:rsid w:val="00DE1286"/>
    <w:rsid w:val="00E24D60"/>
    <w:rsid w:val="00E5445E"/>
    <w:rsid w:val="00E8060C"/>
    <w:rsid w:val="00E819C0"/>
    <w:rsid w:val="00E8601F"/>
    <w:rsid w:val="00EC1F31"/>
    <w:rsid w:val="00F234A2"/>
    <w:rsid w:val="00F67BC3"/>
    <w:rsid w:val="00FC5171"/>
    <w:rsid w:val="00FD08D2"/>
    <w:rsid w:val="00FE13A1"/>
    <w:rsid w:val="00FE5382"/>
    <w:rsid w:val="00FE66B0"/>
    <w:rsid w:val="01734BD8"/>
    <w:rsid w:val="017479FC"/>
    <w:rsid w:val="01C247A2"/>
    <w:rsid w:val="01E16616"/>
    <w:rsid w:val="031664EA"/>
    <w:rsid w:val="032E23C7"/>
    <w:rsid w:val="034716E5"/>
    <w:rsid w:val="03C454A0"/>
    <w:rsid w:val="04283D94"/>
    <w:rsid w:val="047F5DE6"/>
    <w:rsid w:val="04842709"/>
    <w:rsid w:val="04926A44"/>
    <w:rsid w:val="04B7423A"/>
    <w:rsid w:val="04F82332"/>
    <w:rsid w:val="055E51B3"/>
    <w:rsid w:val="05B03824"/>
    <w:rsid w:val="0655122F"/>
    <w:rsid w:val="06FC1B03"/>
    <w:rsid w:val="0702227E"/>
    <w:rsid w:val="07641BCC"/>
    <w:rsid w:val="07833664"/>
    <w:rsid w:val="07F05767"/>
    <w:rsid w:val="084E001B"/>
    <w:rsid w:val="085D397C"/>
    <w:rsid w:val="08803099"/>
    <w:rsid w:val="08C72F04"/>
    <w:rsid w:val="093C49E8"/>
    <w:rsid w:val="094A1A73"/>
    <w:rsid w:val="09B04088"/>
    <w:rsid w:val="09B306F1"/>
    <w:rsid w:val="0A187801"/>
    <w:rsid w:val="0A5F0524"/>
    <w:rsid w:val="0B3F0DA2"/>
    <w:rsid w:val="0B702CD6"/>
    <w:rsid w:val="0B897F61"/>
    <w:rsid w:val="0BC32F77"/>
    <w:rsid w:val="0BD21A3C"/>
    <w:rsid w:val="0C02446C"/>
    <w:rsid w:val="0C0A7889"/>
    <w:rsid w:val="0C3D68C7"/>
    <w:rsid w:val="0C571817"/>
    <w:rsid w:val="0C6D6D3F"/>
    <w:rsid w:val="0D4D1C8D"/>
    <w:rsid w:val="0D5D3301"/>
    <w:rsid w:val="0DEB222F"/>
    <w:rsid w:val="0DED5D2F"/>
    <w:rsid w:val="0DFD4F41"/>
    <w:rsid w:val="0E4260E5"/>
    <w:rsid w:val="0E452E41"/>
    <w:rsid w:val="0E975A7E"/>
    <w:rsid w:val="0EB75525"/>
    <w:rsid w:val="0F0F430B"/>
    <w:rsid w:val="0F81106B"/>
    <w:rsid w:val="0FF241B7"/>
    <w:rsid w:val="103D7C06"/>
    <w:rsid w:val="105E70DB"/>
    <w:rsid w:val="1061283A"/>
    <w:rsid w:val="119A3CD6"/>
    <w:rsid w:val="11CF2D96"/>
    <w:rsid w:val="11E25E7D"/>
    <w:rsid w:val="11F614CE"/>
    <w:rsid w:val="123319A5"/>
    <w:rsid w:val="125949D8"/>
    <w:rsid w:val="12A73967"/>
    <w:rsid w:val="12C9086C"/>
    <w:rsid w:val="12F037FD"/>
    <w:rsid w:val="12FC1077"/>
    <w:rsid w:val="140A075A"/>
    <w:rsid w:val="14433681"/>
    <w:rsid w:val="14F57E4A"/>
    <w:rsid w:val="15057494"/>
    <w:rsid w:val="15386D5E"/>
    <w:rsid w:val="153E3DEF"/>
    <w:rsid w:val="155030F3"/>
    <w:rsid w:val="15527B5C"/>
    <w:rsid w:val="156A27E5"/>
    <w:rsid w:val="15844961"/>
    <w:rsid w:val="15AE47F6"/>
    <w:rsid w:val="15B5268D"/>
    <w:rsid w:val="15FE5E9E"/>
    <w:rsid w:val="1655100C"/>
    <w:rsid w:val="165C110D"/>
    <w:rsid w:val="169904E7"/>
    <w:rsid w:val="16E0761C"/>
    <w:rsid w:val="16E74CBA"/>
    <w:rsid w:val="17B52C26"/>
    <w:rsid w:val="17D80AAB"/>
    <w:rsid w:val="17EA7EB2"/>
    <w:rsid w:val="181F2A6D"/>
    <w:rsid w:val="18333AF7"/>
    <w:rsid w:val="192352C0"/>
    <w:rsid w:val="19245449"/>
    <w:rsid w:val="194271E6"/>
    <w:rsid w:val="19AA5DD7"/>
    <w:rsid w:val="19C773B0"/>
    <w:rsid w:val="1A2E7AB6"/>
    <w:rsid w:val="1AEB3763"/>
    <w:rsid w:val="1AF2622E"/>
    <w:rsid w:val="1B0356F4"/>
    <w:rsid w:val="1B23436D"/>
    <w:rsid w:val="1B883ECA"/>
    <w:rsid w:val="1BAF5297"/>
    <w:rsid w:val="1BCC5A89"/>
    <w:rsid w:val="1CEC2704"/>
    <w:rsid w:val="1CEF7998"/>
    <w:rsid w:val="1D337DFC"/>
    <w:rsid w:val="1D981B52"/>
    <w:rsid w:val="1DB16796"/>
    <w:rsid w:val="1E0F0F44"/>
    <w:rsid w:val="1E5261B5"/>
    <w:rsid w:val="1EA24FA7"/>
    <w:rsid w:val="1EDF3AE4"/>
    <w:rsid w:val="1EE141E8"/>
    <w:rsid w:val="1EF75CD7"/>
    <w:rsid w:val="1F123BCB"/>
    <w:rsid w:val="1F234AC5"/>
    <w:rsid w:val="1F4F0AAF"/>
    <w:rsid w:val="1F5E15D5"/>
    <w:rsid w:val="1FB509AD"/>
    <w:rsid w:val="1FD83F8A"/>
    <w:rsid w:val="1FDD2EBD"/>
    <w:rsid w:val="202D16DD"/>
    <w:rsid w:val="203B406D"/>
    <w:rsid w:val="203E7367"/>
    <w:rsid w:val="20576AF4"/>
    <w:rsid w:val="20A3472B"/>
    <w:rsid w:val="20C630F2"/>
    <w:rsid w:val="21184A8B"/>
    <w:rsid w:val="21986EE5"/>
    <w:rsid w:val="224164F0"/>
    <w:rsid w:val="23846C24"/>
    <w:rsid w:val="23976A38"/>
    <w:rsid w:val="23AD38CE"/>
    <w:rsid w:val="23F97C4A"/>
    <w:rsid w:val="24525451"/>
    <w:rsid w:val="24A76EC2"/>
    <w:rsid w:val="24B16732"/>
    <w:rsid w:val="24BC6121"/>
    <w:rsid w:val="24ED5813"/>
    <w:rsid w:val="256C3835"/>
    <w:rsid w:val="25E84490"/>
    <w:rsid w:val="25EA77CF"/>
    <w:rsid w:val="26540C01"/>
    <w:rsid w:val="26637E4B"/>
    <w:rsid w:val="26D9616F"/>
    <w:rsid w:val="26F12548"/>
    <w:rsid w:val="26F17046"/>
    <w:rsid w:val="27373E50"/>
    <w:rsid w:val="27965327"/>
    <w:rsid w:val="2886648C"/>
    <w:rsid w:val="28B41ABB"/>
    <w:rsid w:val="28C17656"/>
    <w:rsid w:val="28F26F74"/>
    <w:rsid w:val="29290E04"/>
    <w:rsid w:val="2955551A"/>
    <w:rsid w:val="29642582"/>
    <w:rsid w:val="298A335E"/>
    <w:rsid w:val="2992719C"/>
    <w:rsid w:val="29D9705F"/>
    <w:rsid w:val="2A070BDA"/>
    <w:rsid w:val="2A452EF1"/>
    <w:rsid w:val="2A5B2E76"/>
    <w:rsid w:val="2AFF4E9D"/>
    <w:rsid w:val="2B060AE6"/>
    <w:rsid w:val="2B4F4952"/>
    <w:rsid w:val="2B7E1C3E"/>
    <w:rsid w:val="2B8606A2"/>
    <w:rsid w:val="2BFD68A9"/>
    <w:rsid w:val="2C4561EA"/>
    <w:rsid w:val="2C4717AF"/>
    <w:rsid w:val="2C4C2BF8"/>
    <w:rsid w:val="2C7D00B5"/>
    <w:rsid w:val="2D6F0902"/>
    <w:rsid w:val="2DB228EC"/>
    <w:rsid w:val="2DFA15C3"/>
    <w:rsid w:val="2E2217BA"/>
    <w:rsid w:val="2E783671"/>
    <w:rsid w:val="2E8A00DE"/>
    <w:rsid w:val="2EE124E5"/>
    <w:rsid w:val="2F1A4FD5"/>
    <w:rsid w:val="2FAB6635"/>
    <w:rsid w:val="2FC0117A"/>
    <w:rsid w:val="302127E9"/>
    <w:rsid w:val="302B36B2"/>
    <w:rsid w:val="305247E2"/>
    <w:rsid w:val="306D0147"/>
    <w:rsid w:val="30A50F69"/>
    <w:rsid w:val="31381C85"/>
    <w:rsid w:val="31670D69"/>
    <w:rsid w:val="319C1A1A"/>
    <w:rsid w:val="31D669FA"/>
    <w:rsid w:val="3214491E"/>
    <w:rsid w:val="32615C70"/>
    <w:rsid w:val="328C4106"/>
    <w:rsid w:val="330C62D4"/>
    <w:rsid w:val="333E5EC9"/>
    <w:rsid w:val="336F2645"/>
    <w:rsid w:val="33701B9D"/>
    <w:rsid w:val="343C0C4B"/>
    <w:rsid w:val="347069B0"/>
    <w:rsid w:val="35837E3B"/>
    <w:rsid w:val="35CA75F6"/>
    <w:rsid w:val="364260B8"/>
    <w:rsid w:val="36936A0D"/>
    <w:rsid w:val="36A2262F"/>
    <w:rsid w:val="36CB4DB7"/>
    <w:rsid w:val="36D415B9"/>
    <w:rsid w:val="36EF5249"/>
    <w:rsid w:val="373D5FBD"/>
    <w:rsid w:val="3761205F"/>
    <w:rsid w:val="379B2D4F"/>
    <w:rsid w:val="37A27A53"/>
    <w:rsid w:val="385A6ECC"/>
    <w:rsid w:val="387D4F97"/>
    <w:rsid w:val="388931B9"/>
    <w:rsid w:val="38B90F4D"/>
    <w:rsid w:val="39026900"/>
    <w:rsid w:val="393109B1"/>
    <w:rsid w:val="396E38EC"/>
    <w:rsid w:val="399540CE"/>
    <w:rsid w:val="39B65658"/>
    <w:rsid w:val="39B66FBC"/>
    <w:rsid w:val="39C25048"/>
    <w:rsid w:val="39F84EAC"/>
    <w:rsid w:val="3A0F01B5"/>
    <w:rsid w:val="3A1A65D2"/>
    <w:rsid w:val="3A9B012C"/>
    <w:rsid w:val="3AF3611E"/>
    <w:rsid w:val="3B0E458D"/>
    <w:rsid w:val="3B466EFE"/>
    <w:rsid w:val="3B6337A1"/>
    <w:rsid w:val="3C0A1991"/>
    <w:rsid w:val="3C2B1C0E"/>
    <w:rsid w:val="3C455033"/>
    <w:rsid w:val="3C607D0E"/>
    <w:rsid w:val="3C8A7A02"/>
    <w:rsid w:val="3C9D5C17"/>
    <w:rsid w:val="3D0811A9"/>
    <w:rsid w:val="3D2914EF"/>
    <w:rsid w:val="3D3537AC"/>
    <w:rsid w:val="3D396201"/>
    <w:rsid w:val="3D745BB1"/>
    <w:rsid w:val="3DBA7A69"/>
    <w:rsid w:val="3EC20A9D"/>
    <w:rsid w:val="3EDD5876"/>
    <w:rsid w:val="3F600986"/>
    <w:rsid w:val="3F954A15"/>
    <w:rsid w:val="3F993ABB"/>
    <w:rsid w:val="3FA564FA"/>
    <w:rsid w:val="400C74DE"/>
    <w:rsid w:val="40506B0D"/>
    <w:rsid w:val="4143327F"/>
    <w:rsid w:val="414A3CE2"/>
    <w:rsid w:val="41B006A3"/>
    <w:rsid w:val="41B2311E"/>
    <w:rsid w:val="41D814ED"/>
    <w:rsid w:val="41E424DE"/>
    <w:rsid w:val="42C62ED8"/>
    <w:rsid w:val="431A2597"/>
    <w:rsid w:val="43C5369E"/>
    <w:rsid w:val="43D62F1C"/>
    <w:rsid w:val="44683CD9"/>
    <w:rsid w:val="4490185A"/>
    <w:rsid w:val="44C578ED"/>
    <w:rsid w:val="451C5794"/>
    <w:rsid w:val="451D609C"/>
    <w:rsid w:val="45B76EFE"/>
    <w:rsid w:val="461A51AC"/>
    <w:rsid w:val="46982B22"/>
    <w:rsid w:val="47463F4B"/>
    <w:rsid w:val="474D580B"/>
    <w:rsid w:val="47F03560"/>
    <w:rsid w:val="48406DEE"/>
    <w:rsid w:val="48631537"/>
    <w:rsid w:val="48761521"/>
    <w:rsid w:val="4885066D"/>
    <w:rsid w:val="48CE4348"/>
    <w:rsid w:val="48E53048"/>
    <w:rsid w:val="49E11268"/>
    <w:rsid w:val="49E47BFA"/>
    <w:rsid w:val="4A157556"/>
    <w:rsid w:val="4A3F69A3"/>
    <w:rsid w:val="4A412C6F"/>
    <w:rsid w:val="4A5A5835"/>
    <w:rsid w:val="4A8D5386"/>
    <w:rsid w:val="4A9A52BD"/>
    <w:rsid w:val="4ACE4B37"/>
    <w:rsid w:val="4AFF4929"/>
    <w:rsid w:val="4B0623DD"/>
    <w:rsid w:val="4B072A8A"/>
    <w:rsid w:val="4B263C51"/>
    <w:rsid w:val="4B416CE1"/>
    <w:rsid w:val="4B47273F"/>
    <w:rsid w:val="4B5438F5"/>
    <w:rsid w:val="4B5440CB"/>
    <w:rsid w:val="4B982A71"/>
    <w:rsid w:val="4BDE48A4"/>
    <w:rsid w:val="4BEF552C"/>
    <w:rsid w:val="4C334240"/>
    <w:rsid w:val="4C3D0D70"/>
    <w:rsid w:val="4C4765EF"/>
    <w:rsid w:val="4C8971AD"/>
    <w:rsid w:val="4C9B1886"/>
    <w:rsid w:val="4D597969"/>
    <w:rsid w:val="4D6D2B6C"/>
    <w:rsid w:val="4D7F0C86"/>
    <w:rsid w:val="4D8D249C"/>
    <w:rsid w:val="4EA37A85"/>
    <w:rsid w:val="4EA852BC"/>
    <w:rsid w:val="4EC90FA2"/>
    <w:rsid w:val="4F0C3F31"/>
    <w:rsid w:val="4FC5760B"/>
    <w:rsid w:val="505E3FA7"/>
    <w:rsid w:val="509B0F6A"/>
    <w:rsid w:val="51201F87"/>
    <w:rsid w:val="51D15337"/>
    <w:rsid w:val="51F838D1"/>
    <w:rsid w:val="526D65F6"/>
    <w:rsid w:val="5394428F"/>
    <w:rsid w:val="53D757C1"/>
    <w:rsid w:val="542F2652"/>
    <w:rsid w:val="54A842AE"/>
    <w:rsid w:val="54E87A00"/>
    <w:rsid w:val="554F5E0D"/>
    <w:rsid w:val="562A2FAA"/>
    <w:rsid w:val="56417754"/>
    <w:rsid w:val="566366CC"/>
    <w:rsid w:val="566540CF"/>
    <w:rsid w:val="566E778C"/>
    <w:rsid w:val="567D1D68"/>
    <w:rsid w:val="57794C9E"/>
    <w:rsid w:val="578155F0"/>
    <w:rsid w:val="578215D0"/>
    <w:rsid w:val="57A71F5B"/>
    <w:rsid w:val="587059E8"/>
    <w:rsid w:val="58B1420D"/>
    <w:rsid w:val="58CF7BF9"/>
    <w:rsid w:val="58F27C08"/>
    <w:rsid w:val="591C753E"/>
    <w:rsid w:val="591F70C6"/>
    <w:rsid w:val="59FD322E"/>
    <w:rsid w:val="5AA470B6"/>
    <w:rsid w:val="5B02237B"/>
    <w:rsid w:val="5B1E1172"/>
    <w:rsid w:val="5B35638C"/>
    <w:rsid w:val="5B972A4D"/>
    <w:rsid w:val="5B973EDF"/>
    <w:rsid w:val="5BC552FB"/>
    <w:rsid w:val="5BD53B64"/>
    <w:rsid w:val="5C11117D"/>
    <w:rsid w:val="5C752F68"/>
    <w:rsid w:val="5C8C25F2"/>
    <w:rsid w:val="5C914798"/>
    <w:rsid w:val="5D0536B0"/>
    <w:rsid w:val="5D2C6872"/>
    <w:rsid w:val="5D340728"/>
    <w:rsid w:val="5D8E7114"/>
    <w:rsid w:val="5E3A2A04"/>
    <w:rsid w:val="5E3E3187"/>
    <w:rsid w:val="5F4C7484"/>
    <w:rsid w:val="5F6A3B09"/>
    <w:rsid w:val="5F8A3D53"/>
    <w:rsid w:val="5FAA44B0"/>
    <w:rsid w:val="60281BC2"/>
    <w:rsid w:val="60894DF1"/>
    <w:rsid w:val="608C05C2"/>
    <w:rsid w:val="60B3240E"/>
    <w:rsid w:val="60DA259D"/>
    <w:rsid w:val="6141084D"/>
    <w:rsid w:val="61692621"/>
    <w:rsid w:val="616A0D9B"/>
    <w:rsid w:val="61AE2CEB"/>
    <w:rsid w:val="61FC2654"/>
    <w:rsid w:val="6225511C"/>
    <w:rsid w:val="628C4E95"/>
    <w:rsid w:val="63BB21DD"/>
    <w:rsid w:val="63D94164"/>
    <w:rsid w:val="64523161"/>
    <w:rsid w:val="652F4A65"/>
    <w:rsid w:val="655E6A4F"/>
    <w:rsid w:val="66E01658"/>
    <w:rsid w:val="67226FB3"/>
    <w:rsid w:val="67647459"/>
    <w:rsid w:val="67823751"/>
    <w:rsid w:val="678603E1"/>
    <w:rsid w:val="67CC5A96"/>
    <w:rsid w:val="67EF2C31"/>
    <w:rsid w:val="681C44AF"/>
    <w:rsid w:val="684E491B"/>
    <w:rsid w:val="685A2B54"/>
    <w:rsid w:val="68665DA0"/>
    <w:rsid w:val="686C0A67"/>
    <w:rsid w:val="689A2AF9"/>
    <w:rsid w:val="68CD4242"/>
    <w:rsid w:val="69704EEA"/>
    <w:rsid w:val="6A475BFA"/>
    <w:rsid w:val="6A4F7161"/>
    <w:rsid w:val="6A5C024B"/>
    <w:rsid w:val="6AB52608"/>
    <w:rsid w:val="6B220A78"/>
    <w:rsid w:val="6B7014A3"/>
    <w:rsid w:val="6C673E77"/>
    <w:rsid w:val="6CB75FF8"/>
    <w:rsid w:val="6D0A7B4C"/>
    <w:rsid w:val="6D395C63"/>
    <w:rsid w:val="6D821D14"/>
    <w:rsid w:val="6DA869C3"/>
    <w:rsid w:val="6DC51CA3"/>
    <w:rsid w:val="6E161623"/>
    <w:rsid w:val="6E4C44D7"/>
    <w:rsid w:val="6F784730"/>
    <w:rsid w:val="708151D4"/>
    <w:rsid w:val="70D64BDE"/>
    <w:rsid w:val="715663B4"/>
    <w:rsid w:val="71FF63DE"/>
    <w:rsid w:val="72307A8C"/>
    <w:rsid w:val="723E37E0"/>
    <w:rsid w:val="72933635"/>
    <w:rsid w:val="72F3624F"/>
    <w:rsid w:val="73012A6B"/>
    <w:rsid w:val="730E2D5B"/>
    <w:rsid w:val="733133DB"/>
    <w:rsid w:val="734941A3"/>
    <w:rsid w:val="737E212A"/>
    <w:rsid w:val="73926A8B"/>
    <w:rsid w:val="73B16B18"/>
    <w:rsid w:val="73BA4E0B"/>
    <w:rsid w:val="73E2018A"/>
    <w:rsid w:val="740446A8"/>
    <w:rsid w:val="748B67EC"/>
    <w:rsid w:val="74CD6A64"/>
    <w:rsid w:val="750F21C6"/>
    <w:rsid w:val="753C6084"/>
    <w:rsid w:val="75474494"/>
    <w:rsid w:val="755E57A0"/>
    <w:rsid w:val="759E34EA"/>
    <w:rsid w:val="76132DFE"/>
    <w:rsid w:val="76411E7F"/>
    <w:rsid w:val="76866F0D"/>
    <w:rsid w:val="76C9064C"/>
    <w:rsid w:val="775C6BA5"/>
    <w:rsid w:val="77AB4ACB"/>
    <w:rsid w:val="77E71B78"/>
    <w:rsid w:val="782C55C1"/>
    <w:rsid w:val="78603027"/>
    <w:rsid w:val="78857F8D"/>
    <w:rsid w:val="78A549DD"/>
    <w:rsid w:val="78C05DEF"/>
    <w:rsid w:val="78D40E75"/>
    <w:rsid w:val="79250D96"/>
    <w:rsid w:val="793357CD"/>
    <w:rsid w:val="79704B32"/>
    <w:rsid w:val="79A746BE"/>
    <w:rsid w:val="79AD3250"/>
    <w:rsid w:val="79F80379"/>
    <w:rsid w:val="79FB40EA"/>
    <w:rsid w:val="7A102B16"/>
    <w:rsid w:val="7A124C72"/>
    <w:rsid w:val="7A1706CF"/>
    <w:rsid w:val="7A5D21CE"/>
    <w:rsid w:val="7A6576F5"/>
    <w:rsid w:val="7A6C6B06"/>
    <w:rsid w:val="7A911859"/>
    <w:rsid w:val="7A9142F1"/>
    <w:rsid w:val="7AAC33D8"/>
    <w:rsid w:val="7B0A3FAF"/>
    <w:rsid w:val="7B1F4661"/>
    <w:rsid w:val="7B79122D"/>
    <w:rsid w:val="7BB72E20"/>
    <w:rsid w:val="7BDF1906"/>
    <w:rsid w:val="7BE60F67"/>
    <w:rsid w:val="7C15501A"/>
    <w:rsid w:val="7C481DFF"/>
    <w:rsid w:val="7C6771FB"/>
    <w:rsid w:val="7CBC4D7C"/>
    <w:rsid w:val="7CE5439D"/>
    <w:rsid w:val="7D055E8A"/>
    <w:rsid w:val="7D384850"/>
    <w:rsid w:val="7D42646B"/>
    <w:rsid w:val="7D631618"/>
    <w:rsid w:val="7D6703F6"/>
    <w:rsid w:val="7D6C08E6"/>
    <w:rsid w:val="7ED60FA7"/>
    <w:rsid w:val="7F065F68"/>
    <w:rsid w:val="7F4C65B8"/>
    <w:rsid w:val="7FA1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11B5080-1D74-4956-A1AA-4A25C7388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spacing w:after="160"/>
    </w:pPr>
    <w:rPr>
      <w:sz w:val="20"/>
      <w:szCs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spacing w:after="160" w:line="259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aniezhang@imde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Manuscript-&#39640;&#22025;&#23425;\5-&#34092;&#33756;_&#37325;&#37329;&#23646;\&#35770;&#25991;5-&#34092;&#33756;&#37325;&#37329;&#23646;-2020\Manuscript\Scientific%20Reports-2021.4.10\&#36820;&#20462;-20210920\&#26631;&#20934;&#21697;-&#20202;&#22120;&#21442;&#25968;\&#24178;&#25200;&#20449;&#24687;inter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>
              <a:defRPr lang="zh-CN" sz="1800" b="1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en-US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Internal Standards</a:t>
            </a:r>
            <a:endParaRPr lang="en-US" altLang="en-US" sz="1800" b="1" i="0" u="none" strike="noStrike" baseline="0">
              <a:solidFill>
                <a:srgbClr val="000000">
                  <a:alpha val="100000"/>
                </a:srgb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6786047960137"/>
          <c:y val="0.130859375"/>
          <c:w val="0.84210526315789502"/>
          <c:h val="0.716796875"/>
        </c:manualLayout>
      </c:layout>
      <c:lineChart>
        <c:grouping val="standard"/>
        <c:varyColors val="0"/>
        <c:ser>
          <c:idx val="0"/>
          <c:order val="0"/>
          <c:tx>
            <c:strRef>
              <c:f>'[干扰信息internal.xls]Internal Standards'!$B$1</c:f>
              <c:strCache>
                <c:ptCount val="1"/>
                <c:pt idx="0">
                  <c:v>Rh 103</c:v>
                </c:pt>
              </c:strCache>
            </c:strRef>
          </c:tx>
          <c:marker>
            <c:symbol val="none"/>
          </c:marker>
          <c:cat>
            <c:numRef>
              <c:f>'[干扰信息internal.xls]Internal Standards'!$A$2:$A$164</c:f>
              <c:numCache>
                <c:formatCode>General</c:formatCode>
                <c:ptCount val="16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</c:numCache>
            </c:numRef>
          </c:cat>
          <c:val>
            <c:numRef>
              <c:f>'[干扰信息internal.xls]Internal Standards'!$B$2:$B$164</c:f>
              <c:numCache>
                <c:formatCode>0.0</c:formatCode>
                <c:ptCount val="163"/>
                <c:pt idx="0">
                  <c:v>100</c:v>
                </c:pt>
                <c:pt idx="1">
                  <c:v>101.81805914748</c:v>
                </c:pt>
                <c:pt idx="2">
                  <c:v>103.479498550054</c:v>
                </c:pt>
                <c:pt idx="3">
                  <c:v>101.395257176698</c:v>
                </c:pt>
                <c:pt idx="4">
                  <c:v>102.775938855842</c:v>
                </c:pt>
                <c:pt idx="5">
                  <c:v>102.126178792833</c:v>
                </c:pt>
                <c:pt idx="6">
                  <c:v>101.4728194432</c:v>
                </c:pt>
                <c:pt idx="7">
                  <c:v>60.940868094254199</c:v>
                </c:pt>
                <c:pt idx="8">
                  <c:v>64.873136873821196</c:v>
                </c:pt>
                <c:pt idx="9">
                  <c:v>66.535001378241205</c:v>
                </c:pt>
                <c:pt idx="10">
                  <c:v>67.576138100684304</c:v>
                </c:pt>
                <c:pt idx="11">
                  <c:v>67.914019567958803</c:v>
                </c:pt>
                <c:pt idx="12">
                  <c:v>70.111572925011998</c:v>
                </c:pt>
                <c:pt idx="13">
                  <c:v>68.218189609719701</c:v>
                </c:pt>
                <c:pt idx="14">
                  <c:v>68.561950621715596</c:v>
                </c:pt>
                <c:pt idx="15">
                  <c:v>69.312526163258497</c:v>
                </c:pt>
                <c:pt idx="16">
                  <c:v>68.579492248316299</c:v>
                </c:pt>
                <c:pt idx="17">
                  <c:v>69.031399796970504</c:v>
                </c:pt>
                <c:pt idx="18">
                  <c:v>69.618260981240596</c:v>
                </c:pt>
                <c:pt idx="19">
                  <c:v>70.383525146016396</c:v>
                </c:pt>
                <c:pt idx="20">
                  <c:v>70.9998075314098</c:v>
                </c:pt>
                <c:pt idx="21">
                  <c:v>70.959742956335404</c:v>
                </c:pt>
                <c:pt idx="22">
                  <c:v>70.524956238065101</c:v>
                </c:pt>
                <c:pt idx="23">
                  <c:v>69.239759543103901</c:v>
                </c:pt>
                <c:pt idx="24">
                  <c:v>70.018869024488396</c:v>
                </c:pt>
                <c:pt idx="25">
                  <c:v>100</c:v>
                </c:pt>
                <c:pt idx="26">
                  <c:v>101.045081629213</c:v>
                </c:pt>
                <c:pt idx="27">
                  <c:v>103.841655818441</c:v>
                </c:pt>
                <c:pt idx="28">
                  <c:v>101.691081474463</c:v>
                </c:pt>
                <c:pt idx="29">
                  <c:v>102.031584479955</c:v>
                </c:pt>
                <c:pt idx="30">
                  <c:v>102.772110737132</c:v>
                </c:pt>
                <c:pt idx="31">
                  <c:v>101.466131208367</c:v>
                </c:pt>
                <c:pt idx="32">
                  <c:v>89.283652766989505</c:v>
                </c:pt>
                <c:pt idx="33">
                  <c:v>96.929253186401795</c:v>
                </c:pt>
                <c:pt idx="34">
                  <c:v>92.986863489763905</c:v>
                </c:pt>
                <c:pt idx="35">
                  <c:v>93.664027035931198</c:v>
                </c:pt>
                <c:pt idx="36">
                  <c:v>100</c:v>
                </c:pt>
                <c:pt idx="37">
                  <c:v>97.549399826346203</c:v>
                </c:pt>
                <c:pt idx="38">
                  <c:v>103.62512667637399</c:v>
                </c:pt>
                <c:pt idx="39">
                  <c:v>104.192968395679</c:v>
                </c:pt>
                <c:pt idx="40">
                  <c:v>103.526573953746</c:v>
                </c:pt>
                <c:pt idx="41">
                  <c:v>105.596647319632</c:v>
                </c:pt>
                <c:pt idx="42">
                  <c:v>104.422114099856</c:v>
                </c:pt>
                <c:pt idx="43">
                  <c:v>92.066410147284302</c:v>
                </c:pt>
                <c:pt idx="44">
                  <c:v>88.560818087601007</c:v>
                </c:pt>
                <c:pt idx="45">
                  <c:v>93.963304024144705</c:v>
                </c:pt>
                <c:pt idx="46">
                  <c:v>95.670287776182306</c:v>
                </c:pt>
                <c:pt idx="47">
                  <c:v>92.701835158498994</c:v>
                </c:pt>
                <c:pt idx="48">
                  <c:v>88.883162433537706</c:v>
                </c:pt>
                <c:pt idx="49">
                  <c:v>94.183134690369002</c:v>
                </c:pt>
                <c:pt idx="50">
                  <c:v>97.368115362154796</c:v>
                </c:pt>
                <c:pt idx="51">
                  <c:v>99.254823749175102</c:v>
                </c:pt>
                <c:pt idx="52">
                  <c:v>97.876145331751204</c:v>
                </c:pt>
                <c:pt idx="53">
                  <c:v>100.13212053130501</c:v>
                </c:pt>
                <c:pt idx="54">
                  <c:v>100.272314314973</c:v>
                </c:pt>
                <c:pt idx="55">
                  <c:v>99.762359903470397</c:v>
                </c:pt>
                <c:pt idx="56">
                  <c:v>98.388508011005001</c:v>
                </c:pt>
                <c:pt idx="57">
                  <c:v>99.257408786830595</c:v>
                </c:pt>
                <c:pt idx="58">
                  <c:v>99.749314882045695</c:v>
                </c:pt>
                <c:pt idx="59">
                  <c:v>99.203997146354197</c:v>
                </c:pt>
                <c:pt idx="60">
                  <c:v>99.963180980286197</c:v>
                </c:pt>
                <c:pt idx="61">
                  <c:v>99.908170042537805</c:v>
                </c:pt>
                <c:pt idx="62">
                  <c:v>99.911115443389093</c:v>
                </c:pt>
                <c:pt idx="63">
                  <c:v>98.607583761557507</c:v>
                </c:pt>
                <c:pt idx="64">
                  <c:v>99.545360924819306</c:v>
                </c:pt>
                <c:pt idx="65">
                  <c:v>99.692598432295199</c:v>
                </c:pt>
                <c:pt idx="66">
                  <c:v>104.66177639035899</c:v>
                </c:pt>
                <c:pt idx="67">
                  <c:v>100.424802101914</c:v>
                </c:pt>
                <c:pt idx="68">
                  <c:v>101.448407079612</c:v>
                </c:pt>
                <c:pt idx="69">
                  <c:v>102.059482189926</c:v>
                </c:pt>
                <c:pt idx="70">
                  <c:v>103.056632781671</c:v>
                </c:pt>
                <c:pt idx="71">
                  <c:v>105.168320339872</c:v>
                </c:pt>
                <c:pt idx="72">
                  <c:v>103.29317134359199</c:v>
                </c:pt>
                <c:pt idx="73">
                  <c:v>103.752429695808</c:v>
                </c:pt>
                <c:pt idx="74">
                  <c:v>102.975384411178</c:v>
                </c:pt>
                <c:pt idx="75">
                  <c:v>97.614177208058607</c:v>
                </c:pt>
                <c:pt idx="76">
                  <c:v>100.611916673571</c:v>
                </c:pt>
                <c:pt idx="77">
                  <c:v>99.175941867712496</c:v>
                </c:pt>
                <c:pt idx="78">
                  <c:v>98.697227443252302</c:v>
                </c:pt>
                <c:pt idx="79">
                  <c:v>101.416246183818</c:v>
                </c:pt>
                <c:pt idx="80">
                  <c:v>100.749178904555</c:v>
                </c:pt>
                <c:pt idx="81">
                  <c:v>100.17396368628999</c:v>
                </c:pt>
                <c:pt idx="82">
                  <c:v>101.038909194827</c:v>
                </c:pt>
                <c:pt idx="83">
                  <c:v>102.206290724707</c:v>
                </c:pt>
                <c:pt idx="84">
                  <c:v>99.569435006213197</c:v>
                </c:pt>
                <c:pt idx="85">
                  <c:v>99.260883714785606</c:v>
                </c:pt>
                <c:pt idx="86">
                  <c:v>101.46440343197099</c:v>
                </c:pt>
                <c:pt idx="87">
                  <c:v>97.852646208155804</c:v>
                </c:pt>
                <c:pt idx="88">
                  <c:v>98.917431199944701</c:v>
                </c:pt>
                <c:pt idx="89">
                  <c:v>99.585036215662598</c:v>
                </c:pt>
                <c:pt idx="90">
                  <c:v>104.226293182045</c:v>
                </c:pt>
                <c:pt idx="91">
                  <c:v>100.11618458839401</c:v>
                </c:pt>
                <c:pt idx="92">
                  <c:v>101.108500786192</c:v>
                </c:pt>
                <c:pt idx="93">
                  <c:v>102.61915665055101</c:v>
                </c:pt>
                <c:pt idx="94">
                  <c:v>100.09397370892501</c:v>
                </c:pt>
                <c:pt idx="95">
                  <c:v>100.70903841281699</c:v>
                </c:pt>
                <c:pt idx="96">
                  <c:v>103.305123243015</c:v>
                </c:pt>
                <c:pt idx="97">
                  <c:v>101.782408646389</c:v>
                </c:pt>
                <c:pt idx="98">
                  <c:v>102.219119741055</c:v>
                </c:pt>
                <c:pt idx="99">
                  <c:v>102.523938891469</c:v>
                </c:pt>
                <c:pt idx="100">
                  <c:v>102.669560910684</c:v>
                </c:pt>
                <c:pt idx="101">
                  <c:v>101.088567326242</c:v>
                </c:pt>
                <c:pt idx="102">
                  <c:v>100.376891029072</c:v>
                </c:pt>
                <c:pt idx="103">
                  <c:v>102.288575927831</c:v>
                </c:pt>
                <c:pt idx="104">
                  <c:v>102.48532178423</c:v>
                </c:pt>
                <c:pt idx="105">
                  <c:v>102.58116178834401</c:v>
                </c:pt>
                <c:pt idx="106">
                  <c:v>102.355841215434</c:v>
                </c:pt>
                <c:pt idx="107">
                  <c:v>102.39242354662601</c:v>
                </c:pt>
                <c:pt idx="108">
                  <c:v>102.43001332922201</c:v>
                </c:pt>
                <c:pt idx="109">
                  <c:v>102.502037904725</c:v>
                </c:pt>
                <c:pt idx="110">
                  <c:v>100.703559635422</c:v>
                </c:pt>
                <c:pt idx="111">
                  <c:v>102.877700925704</c:v>
                </c:pt>
                <c:pt idx="112">
                  <c:v>102.53699244569501</c:v>
                </c:pt>
                <c:pt idx="113">
                  <c:v>103.03898658187001</c:v>
                </c:pt>
                <c:pt idx="114">
                  <c:v>103.937445338186</c:v>
                </c:pt>
                <c:pt idx="115">
                  <c:v>104.348588511312</c:v>
                </c:pt>
                <c:pt idx="116">
                  <c:v>104.203998502506</c:v>
                </c:pt>
                <c:pt idx="117">
                  <c:v>104.105721775313</c:v>
                </c:pt>
                <c:pt idx="118">
                  <c:v>101.293145909643</c:v>
                </c:pt>
                <c:pt idx="119">
                  <c:v>103.795021560829</c:v>
                </c:pt>
                <c:pt idx="120">
                  <c:v>101.933515045449</c:v>
                </c:pt>
                <c:pt idx="121">
                  <c:v>103.91844661356301</c:v>
                </c:pt>
                <c:pt idx="122">
                  <c:v>103.588934154954</c:v>
                </c:pt>
                <c:pt idx="123">
                  <c:v>104.528289062304</c:v>
                </c:pt>
                <c:pt idx="124">
                  <c:v>102.622254448097</c:v>
                </c:pt>
                <c:pt idx="125">
                  <c:v>100.682071131954</c:v>
                </c:pt>
                <c:pt idx="126">
                  <c:v>99.588996761911105</c:v>
                </c:pt>
                <c:pt idx="127">
                  <c:v>99.542647636697296</c:v>
                </c:pt>
                <c:pt idx="128">
                  <c:v>99.330107609369605</c:v>
                </c:pt>
                <c:pt idx="129">
                  <c:v>99.1362378354208</c:v>
                </c:pt>
                <c:pt idx="130">
                  <c:v>100.15595067711899</c:v>
                </c:pt>
                <c:pt idx="131">
                  <c:v>100.33229449243601</c:v>
                </c:pt>
                <c:pt idx="132">
                  <c:v>101.25211960791501</c:v>
                </c:pt>
                <c:pt idx="133">
                  <c:v>99.366737405373698</c:v>
                </c:pt>
                <c:pt idx="134">
                  <c:v>100.732534312551</c:v>
                </c:pt>
                <c:pt idx="135">
                  <c:v>101.191856048929</c:v>
                </c:pt>
                <c:pt idx="136">
                  <c:v>102.690433852844</c:v>
                </c:pt>
                <c:pt idx="137">
                  <c:v>102.14768393905599</c:v>
                </c:pt>
                <c:pt idx="138">
                  <c:v>103.273197070756</c:v>
                </c:pt>
                <c:pt idx="139">
                  <c:v>101.996562490386</c:v>
                </c:pt>
                <c:pt idx="140">
                  <c:v>102.036632045609</c:v>
                </c:pt>
                <c:pt idx="141">
                  <c:v>103.36246993880501</c:v>
                </c:pt>
                <c:pt idx="142">
                  <c:v>103.43056229314701</c:v>
                </c:pt>
                <c:pt idx="143">
                  <c:v>102.32201101067901</c:v>
                </c:pt>
                <c:pt idx="144">
                  <c:v>101.65706050126001</c:v>
                </c:pt>
                <c:pt idx="145">
                  <c:v>101.92450630303</c:v>
                </c:pt>
                <c:pt idx="146">
                  <c:v>101.764284899069</c:v>
                </c:pt>
                <c:pt idx="147">
                  <c:v>101.239022977825</c:v>
                </c:pt>
                <c:pt idx="148">
                  <c:v>107.563259795454</c:v>
                </c:pt>
                <c:pt idx="149">
                  <c:v>101.156510865475</c:v>
                </c:pt>
                <c:pt idx="150">
                  <c:v>102.224566188373</c:v>
                </c:pt>
                <c:pt idx="151">
                  <c:v>100.921778661852</c:v>
                </c:pt>
                <c:pt idx="152">
                  <c:v>100.57114498971301</c:v>
                </c:pt>
                <c:pt idx="153">
                  <c:v>99.401244028921198</c:v>
                </c:pt>
                <c:pt idx="154">
                  <c:v>100.784294449923</c:v>
                </c:pt>
                <c:pt idx="155">
                  <c:v>102.01234912867901</c:v>
                </c:pt>
                <c:pt idx="156">
                  <c:v>101.05939032673</c:v>
                </c:pt>
                <c:pt idx="157">
                  <c:v>102.133267231037</c:v>
                </c:pt>
                <c:pt idx="158">
                  <c:v>100.22889468317901</c:v>
                </c:pt>
                <c:pt idx="159">
                  <c:v>101.77040407108299</c:v>
                </c:pt>
                <c:pt idx="160">
                  <c:v>101.060981269829</c:v>
                </c:pt>
                <c:pt idx="161">
                  <c:v>100.650440112068</c:v>
                </c:pt>
                <c:pt idx="162">
                  <c:v>102.1419531284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2303232"/>
        <c:axId val="445323256"/>
      </c:lineChart>
      <c:catAx>
        <c:axId val="38230323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400" b="1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Calibri" panose="020F0502020204030204" pitchFamily="2" charset="0"/>
                    <a:ea typeface="Calibri" panose="020F0502020204030204" pitchFamily="2" charset="0"/>
                    <a:cs typeface="Calibri" panose="020F0502020204030204" pitchFamily="2" charset="0"/>
                  </a:defRPr>
                </a:pPr>
                <a:r>
                  <a:rPr lang="en-US" altLang="en-US" sz="1400"/>
                  <a:t>Sample number</a:t>
                </a:r>
                <a:endParaRPr lang="en-US" altLang="en-US" sz="14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Calibri" panose="020F0502020204030204" pitchFamily="2" charset="0"/>
                  <a:ea typeface="Calibri" panose="020F0502020204030204" pitchFamily="2" charset="0"/>
                  <a:cs typeface="Calibri" panose="020F0502020204030204" pitchFamily="2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2700" cap="flat" cmpd="sng" algn="ctr">
            <a:solidFill>
              <a:srgbClr val="000000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445323256"/>
        <c:crosses val="autoZero"/>
        <c:auto val="1"/>
        <c:lblAlgn val="ctr"/>
        <c:lblOffset val="100"/>
        <c:noMultiLvlLbl val="0"/>
      </c:catAx>
      <c:valAx>
        <c:axId val="445323256"/>
        <c:scaling>
          <c:orientation val="minMax"/>
          <c:max val="200"/>
          <c:min val="0"/>
        </c:scaling>
        <c:delete val="0"/>
        <c:axPos val="l"/>
        <c:majorGridlines>
          <c:spPr>
            <a:ln w="12700" cap="flat" cmpd="sng" algn="ctr">
              <a:solidFill>
                <a:schemeClr val="bg1">
                  <a:lumMod val="50000"/>
                </a:schemeClr>
              </a:solidFill>
              <a:prstDash val="sysDash"/>
              <a:round/>
            </a:ln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400" b="1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en-US" sz="14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% Recovery</a:t>
                </a:r>
                <a:endParaRPr lang="en-US" altLang="en-US" sz="1400" b="1" i="0" u="none" strike="noStrike" baseline="0">
                  <a:solidFill>
                    <a:srgbClr val="000000">
                      <a:alpha val="100000"/>
                    </a:srgb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6.6588979959964897E-3"/>
              <c:y val="0.41562731188093999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spPr>
          <a:ln w="12700" cap="flat" cmpd="sng" algn="ctr">
            <a:solidFill>
              <a:srgbClr val="000000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823032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78262223606353"/>
          <c:y val="5.8878778007688003E-2"/>
          <c:w val="0.109000311429461"/>
          <c:h val="5.1669206261254999E-2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 wrap="square"/>
    <a:lstStyle/>
    <a:p>
      <a:pPr>
        <a:defRPr lang="zh-CN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039</Words>
  <Characters>5926</Characters>
  <Application>Microsoft Office Word</Application>
  <DocSecurity>0</DocSecurity>
  <Lines>49</Lines>
  <Paragraphs>13</Paragraphs>
  <ScaleCrop>false</ScaleCrop>
  <Company>HP</Company>
  <LinksUpToDate>false</LinksUpToDate>
  <CharactersWithSpaces>6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M PROSHAD</cp:lastModifiedBy>
  <cp:revision>98</cp:revision>
  <dcterms:created xsi:type="dcterms:W3CDTF">2021-02-27T12:48:00Z</dcterms:created>
  <dcterms:modified xsi:type="dcterms:W3CDTF">2021-09-2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B3669C8D8B4440B9B7DCC54BA7A54BD</vt:lpwstr>
  </property>
</Properties>
</file>